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C45E8" w14:textId="77777777" w:rsidR="009510F2" w:rsidRDefault="009510F2" w:rsidP="009510F2">
      <w:pPr>
        <w:suppressLineNumbers/>
        <w:rPr>
          <w:rFonts w:ascii="Times New Roman" w:hAnsi="Times New Roman" w:cs="Times New Roman"/>
          <w:sz w:val="20"/>
        </w:rPr>
      </w:pPr>
      <w:r w:rsidRPr="0073148F">
        <w:rPr>
          <w:rFonts w:ascii="Times New Roman" w:hAnsi="Times New Roman" w:cs="Times New Roman" w:hint="eastAsia"/>
          <w:b/>
          <w:sz w:val="20"/>
        </w:rPr>
        <w:t>Table</w:t>
      </w:r>
      <w:r w:rsidRPr="0073148F">
        <w:rPr>
          <w:rFonts w:ascii="Times New Roman" w:hAnsi="Times New Roman" w:cs="Times New Roman"/>
          <w:b/>
          <w:sz w:val="20"/>
        </w:rPr>
        <w:t xml:space="preserve"> </w:t>
      </w:r>
      <w:r w:rsidR="00CE2E37">
        <w:rPr>
          <w:rFonts w:ascii="Times New Roman" w:hAnsi="Times New Roman" w:cs="Times New Roman"/>
          <w:b/>
          <w:sz w:val="20"/>
        </w:rPr>
        <w:t>S1</w:t>
      </w:r>
      <w:r w:rsidRPr="0073148F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 w:hint="eastAsia"/>
          <w:sz w:val="20"/>
        </w:rPr>
        <w:t>tan</w:t>
      </w:r>
      <w:r>
        <w:rPr>
          <w:rFonts w:ascii="Times New Roman" w:hAnsi="Times New Roman" w:cs="Times New Roman"/>
          <w:sz w:val="20"/>
        </w:rPr>
        <w:t xml:space="preserve">dardized major axis analysis of </w:t>
      </w:r>
      <w:r w:rsidRPr="0073148F">
        <w:rPr>
          <w:rFonts w:ascii="Times New Roman" w:hAnsi="Times New Roman" w:cs="Times New Roman"/>
          <w:sz w:val="20"/>
        </w:rPr>
        <w:t xml:space="preserve">the ratio of unilateral cortex thickness to stele radius (CSR) and conduit traits in three </w:t>
      </w:r>
      <w:r w:rsidRPr="0073148F">
        <w:rPr>
          <w:rFonts w:ascii="Times New Roman" w:eastAsia="SimSun" w:hAnsi="Times New Roman" w:cs="Times New Roman"/>
          <w:sz w:val="20"/>
          <w:szCs w:val="21"/>
        </w:rPr>
        <w:t>angiosperms and three gymnosperms</w:t>
      </w:r>
      <w:r w:rsidRPr="0073148F">
        <w:rPr>
          <w:rFonts w:ascii="Times New Roman" w:hAnsi="Times New Roman" w:cs="Times New Roman"/>
          <w:sz w:val="20"/>
        </w:rPr>
        <w:t xml:space="preserve"> tree species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A3BCA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8)</w:t>
      </w:r>
      <w:r w:rsidRPr="0073148F">
        <w:rPr>
          <w:rFonts w:ascii="Times New Roman" w:hAnsi="Times New Roman" w:cs="Times New Roman"/>
          <w:sz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276"/>
        <w:gridCol w:w="1275"/>
        <w:gridCol w:w="1276"/>
        <w:gridCol w:w="1134"/>
      </w:tblGrid>
      <w:tr w:rsidR="00E3543A" w:rsidRPr="002E0281" w14:paraId="767C8D96" w14:textId="77777777" w:rsidTr="00577925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7622B5B6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CA1FE8E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Juglans mandschuric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DAF55BE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Fraxinus mandschuric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A7930CB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hellodendron amurens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06519C43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icea koraien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3E478E1" w14:textId="77777777" w:rsidR="00E3543A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</w:p>
          <w:p w14:paraId="6EFE0E9A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melinii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38312F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inus koraiensis</w:t>
            </w:r>
          </w:p>
        </w:tc>
      </w:tr>
      <w:tr w:rsidR="00E3543A" w:rsidRPr="002E0281" w14:paraId="676CC39E" w14:textId="77777777" w:rsidTr="009D3B38">
        <w:tc>
          <w:tcPr>
            <w:tcW w:w="9214" w:type="dxa"/>
            <w:gridSpan w:val="7"/>
            <w:tcBorders>
              <w:top w:val="single" w:sz="8" w:space="0" w:color="auto"/>
            </w:tcBorders>
          </w:tcPr>
          <w:p w14:paraId="2350A23D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Mean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onduit</w:t>
            </w: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diameter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MCD)</w:t>
            </w:r>
          </w:p>
        </w:tc>
      </w:tr>
      <w:tr w:rsidR="00E3543A" w:rsidRPr="002E0281" w14:paraId="085C835D" w14:textId="77777777" w:rsidTr="00577925">
        <w:tc>
          <w:tcPr>
            <w:tcW w:w="1560" w:type="dxa"/>
          </w:tcPr>
          <w:p w14:paraId="52996CD9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62F1A29D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6AF83C72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6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276" w:type="dxa"/>
          </w:tcPr>
          <w:p w14:paraId="5033D255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275" w:type="dxa"/>
          </w:tcPr>
          <w:p w14:paraId="6F18D686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6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276" w:type="dxa"/>
          </w:tcPr>
          <w:p w14:paraId="26EAD61B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4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1134" w:type="dxa"/>
          </w:tcPr>
          <w:p w14:paraId="1A24945D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bc</w:t>
            </w:r>
          </w:p>
        </w:tc>
      </w:tr>
      <w:tr w:rsidR="00E3543A" w:rsidRPr="002E0281" w14:paraId="4F2C09FF" w14:textId="77777777" w:rsidTr="00577925">
        <w:tc>
          <w:tcPr>
            <w:tcW w:w="1560" w:type="dxa"/>
          </w:tcPr>
          <w:p w14:paraId="60283683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01C0347B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1276" w:type="dxa"/>
          </w:tcPr>
          <w:p w14:paraId="45AA13F2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276" w:type="dxa"/>
          </w:tcPr>
          <w:p w14:paraId="28CC0CC6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275" w:type="dxa"/>
          </w:tcPr>
          <w:p w14:paraId="3712DAF3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276" w:type="dxa"/>
          </w:tcPr>
          <w:p w14:paraId="69668001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134" w:type="dxa"/>
          </w:tcPr>
          <w:p w14:paraId="1C499D80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E3543A" w:rsidRPr="002E0281" w14:paraId="22E684C9" w14:textId="77777777" w:rsidTr="00577925">
        <w:tc>
          <w:tcPr>
            <w:tcW w:w="1560" w:type="dxa"/>
          </w:tcPr>
          <w:p w14:paraId="678854F3" w14:textId="77777777" w:rsidR="00E3543A" w:rsidRPr="00366C75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42FDBE5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6B13D66D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76" w:type="dxa"/>
          </w:tcPr>
          <w:p w14:paraId="731605B6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75" w:type="dxa"/>
          </w:tcPr>
          <w:p w14:paraId="2EE60989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76" w:type="dxa"/>
          </w:tcPr>
          <w:p w14:paraId="4A088E55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14:paraId="45492A3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3543A" w:rsidRPr="002E0281" w14:paraId="40B266B1" w14:textId="77777777" w:rsidTr="00577925">
        <w:tc>
          <w:tcPr>
            <w:tcW w:w="1560" w:type="dxa"/>
          </w:tcPr>
          <w:p w14:paraId="0080DAF4" w14:textId="77777777" w:rsidR="00E3543A" w:rsidRPr="008978EB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6A5C8480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</w:tcPr>
          <w:p w14:paraId="7A5415BD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1276" w:type="dxa"/>
          </w:tcPr>
          <w:p w14:paraId="06D2E6E7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56F0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5" w:type="dxa"/>
          </w:tcPr>
          <w:p w14:paraId="63F0ED7A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2CD35F0D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43F2479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E3543A" w:rsidRPr="002E0281" w14:paraId="6E2813EB" w14:textId="77777777" w:rsidTr="00662B7A">
        <w:tc>
          <w:tcPr>
            <w:tcW w:w="9214" w:type="dxa"/>
            <w:gridSpan w:val="7"/>
          </w:tcPr>
          <w:p w14:paraId="171A7C87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Number of conduit</w:t>
            </w: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s</w:t>
            </w: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er stele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NCS)</w:t>
            </w:r>
          </w:p>
        </w:tc>
      </w:tr>
      <w:tr w:rsidR="00E3543A" w:rsidRPr="002E0281" w14:paraId="61E597AF" w14:textId="77777777" w:rsidTr="00577925">
        <w:tc>
          <w:tcPr>
            <w:tcW w:w="1560" w:type="dxa"/>
          </w:tcPr>
          <w:p w14:paraId="12910626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60A5A94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4E5D1CCE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a</w:t>
            </w:r>
          </w:p>
        </w:tc>
        <w:tc>
          <w:tcPr>
            <w:tcW w:w="1276" w:type="dxa"/>
          </w:tcPr>
          <w:p w14:paraId="6526F442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b</w:t>
            </w:r>
          </w:p>
        </w:tc>
        <w:tc>
          <w:tcPr>
            <w:tcW w:w="1275" w:type="dxa"/>
          </w:tcPr>
          <w:p w14:paraId="2275779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0F7ADAF8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772F0527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E3543A" w:rsidRPr="002E0281" w14:paraId="7ED545CD" w14:textId="77777777" w:rsidTr="00577925">
        <w:tc>
          <w:tcPr>
            <w:tcW w:w="1560" w:type="dxa"/>
          </w:tcPr>
          <w:p w14:paraId="3FF911C8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512BED23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276" w:type="dxa"/>
          </w:tcPr>
          <w:p w14:paraId="1D353C7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</w:tcPr>
          <w:p w14:paraId="1E5E9361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75" w:type="dxa"/>
          </w:tcPr>
          <w:p w14:paraId="2D48AF68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87DE0FA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34" w:type="dxa"/>
          </w:tcPr>
          <w:p w14:paraId="702CB980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E3543A" w:rsidRPr="002E0281" w14:paraId="46CAEE64" w14:textId="77777777" w:rsidTr="00577925">
        <w:tc>
          <w:tcPr>
            <w:tcW w:w="1560" w:type="dxa"/>
          </w:tcPr>
          <w:p w14:paraId="56E3D5AA" w14:textId="77777777" w:rsidR="00E3543A" w:rsidRPr="00366C75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D88AEE6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</w:tcPr>
          <w:p w14:paraId="7FAAAD14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76" w:type="dxa"/>
          </w:tcPr>
          <w:p w14:paraId="51BEDE76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75" w:type="dxa"/>
          </w:tcPr>
          <w:p w14:paraId="22693AFF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76" w:type="dxa"/>
          </w:tcPr>
          <w:p w14:paraId="3A091238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</w:tcPr>
          <w:p w14:paraId="090CB00F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E3543A" w:rsidRPr="002E0281" w14:paraId="5AD2505B" w14:textId="77777777" w:rsidTr="00577925">
        <w:tc>
          <w:tcPr>
            <w:tcW w:w="1560" w:type="dxa"/>
          </w:tcPr>
          <w:p w14:paraId="72283BFB" w14:textId="77777777" w:rsidR="00E3543A" w:rsidRPr="008978EB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0C91FB3B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575FC167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F8B6463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5" w:type="dxa"/>
          </w:tcPr>
          <w:p w14:paraId="7196E6E1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4524396D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19BBF5D3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E3543A" w:rsidRPr="002E0281" w14:paraId="26C8E0D5" w14:textId="77777777" w:rsidTr="008E4021">
        <w:tc>
          <w:tcPr>
            <w:tcW w:w="9214" w:type="dxa"/>
            <w:gridSpan w:val="7"/>
          </w:tcPr>
          <w:p w14:paraId="51618F72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Total cross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r w:rsidRPr="002E028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ectional area of conduits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TCAC)</w:t>
            </w:r>
          </w:p>
        </w:tc>
      </w:tr>
      <w:tr w:rsidR="00E3543A" w:rsidRPr="002E0281" w14:paraId="109CB084" w14:textId="77777777" w:rsidTr="00577925">
        <w:tc>
          <w:tcPr>
            <w:tcW w:w="1560" w:type="dxa"/>
          </w:tcPr>
          <w:p w14:paraId="03660BBF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7CDD52FC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51C57B04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276" w:type="dxa"/>
          </w:tcPr>
          <w:p w14:paraId="200D30D5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275" w:type="dxa"/>
          </w:tcPr>
          <w:p w14:paraId="35170FD4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276" w:type="dxa"/>
          </w:tcPr>
          <w:p w14:paraId="50C7178C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</w:tcPr>
          <w:p w14:paraId="00DF4668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-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</w:tr>
      <w:tr w:rsidR="00E3543A" w:rsidRPr="002E0281" w14:paraId="2FA7444B" w14:textId="77777777" w:rsidTr="00577925">
        <w:tc>
          <w:tcPr>
            <w:tcW w:w="1560" w:type="dxa"/>
          </w:tcPr>
          <w:p w14:paraId="662C7C49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53A8FB09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4B369D4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276" w:type="dxa"/>
          </w:tcPr>
          <w:p w14:paraId="41EFB086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75" w:type="dxa"/>
          </w:tcPr>
          <w:p w14:paraId="2353DB99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276" w:type="dxa"/>
          </w:tcPr>
          <w:p w14:paraId="631C4B08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134" w:type="dxa"/>
          </w:tcPr>
          <w:p w14:paraId="4F775290" w14:textId="77777777" w:rsidR="00E3543A" w:rsidRPr="002E0281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</w:tr>
      <w:tr w:rsidR="00E3543A" w:rsidRPr="002E0281" w14:paraId="26EE6834" w14:textId="77777777" w:rsidTr="00577925">
        <w:tc>
          <w:tcPr>
            <w:tcW w:w="1560" w:type="dxa"/>
          </w:tcPr>
          <w:p w14:paraId="3EF3ACE4" w14:textId="77777777" w:rsidR="00E3543A" w:rsidRPr="00366C75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53C70C9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76" w:type="dxa"/>
          </w:tcPr>
          <w:p w14:paraId="1ABF8D36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76" w:type="dxa"/>
          </w:tcPr>
          <w:p w14:paraId="41992151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75" w:type="dxa"/>
          </w:tcPr>
          <w:p w14:paraId="2A9FEBF5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76" w:type="dxa"/>
          </w:tcPr>
          <w:p w14:paraId="542BCD13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14:paraId="2F673F26" w14:textId="77777777" w:rsidR="00E3543A" w:rsidRPr="00A42528" w:rsidRDefault="00E3543A" w:rsidP="00C96512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E3543A" w:rsidRPr="002E0281" w14:paraId="5A815F94" w14:textId="77777777" w:rsidTr="00577925">
        <w:tc>
          <w:tcPr>
            <w:tcW w:w="1560" w:type="dxa"/>
          </w:tcPr>
          <w:p w14:paraId="23204CBD" w14:textId="77777777" w:rsidR="00E3543A" w:rsidRPr="008978EB" w:rsidRDefault="00E3543A" w:rsidP="00C96512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292CAAD4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31A25B63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3C98ACAC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5" w:type="dxa"/>
          </w:tcPr>
          <w:p w14:paraId="482515CE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51C25913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27E0148E" w14:textId="77777777" w:rsidR="00E3543A" w:rsidRPr="009F1CBC" w:rsidRDefault="00E3543A" w:rsidP="00C96512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</w:tbl>
    <w:p w14:paraId="303CA25C" w14:textId="77777777" w:rsidR="009510F2" w:rsidRPr="0073148F" w:rsidRDefault="009510F2" w:rsidP="009510F2">
      <w:pPr>
        <w:suppressLineNumbers/>
        <w:rPr>
          <w:rFonts w:ascii="Times New Roman" w:hAnsi="Times New Roman" w:cs="Times New Roman"/>
          <w:sz w:val="20"/>
        </w:rPr>
      </w:pPr>
      <w:r w:rsidRPr="00A42528">
        <w:rPr>
          <w:rFonts w:ascii="Times New Roman" w:hAnsi="Times New Roman" w:cs="Times New Roman"/>
          <w:sz w:val="20"/>
        </w:rPr>
        <w:t>Note: CSR was dependent variable (y), MCD, NCS and TCAC were independent variables (x). All data were log-transformed prior to analysis. Significant regressions are indicated in bold type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. Different lower-case letters indicate significant differences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 in the slopes among species.</w:t>
      </w:r>
    </w:p>
    <w:p w14:paraId="212D64FD" w14:textId="77777777" w:rsidR="009510F2" w:rsidRDefault="009510F2" w:rsidP="009510F2">
      <w:pPr>
        <w:suppressLineNumbers/>
        <w:spacing w:beforeLines="50" w:before="156"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br w:type="page"/>
      </w:r>
    </w:p>
    <w:p w14:paraId="6587EEE9" w14:textId="77777777" w:rsidR="009510F2" w:rsidRPr="000727C4" w:rsidRDefault="009510F2" w:rsidP="009510F2">
      <w:pPr>
        <w:suppressLineNumbers/>
        <w:rPr>
          <w:rFonts w:ascii="Times New Roman" w:hAnsi="Times New Roman" w:cs="Times New Roman"/>
          <w:sz w:val="20"/>
        </w:rPr>
      </w:pPr>
      <w:r w:rsidRPr="0073148F">
        <w:rPr>
          <w:rFonts w:ascii="Times New Roman" w:hAnsi="Times New Roman" w:cs="Times New Roman" w:hint="eastAsia"/>
          <w:b/>
          <w:sz w:val="20"/>
        </w:rPr>
        <w:lastRenderedPageBreak/>
        <w:t>Table</w:t>
      </w:r>
      <w:r w:rsidRPr="0073148F">
        <w:rPr>
          <w:rFonts w:ascii="Times New Roman" w:hAnsi="Times New Roman" w:cs="Times New Roman"/>
          <w:b/>
          <w:sz w:val="20"/>
        </w:rPr>
        <w:t xml:space="preserve"> </w:t>
      </w:r>
      <w:r w:rsidR="00CE2E37">
        <w:rPr>
          <w:rFonts w:ascii="Times New Roman" w:hAnsi="Times New Roman" w:cs="Times New Roman"/>
          <w:b/>
          <w:sz w:val="20"/>
        </w:rPr>
        <w:t>S2</w:t>
      </w:r>
      <w:r w:rsidRPr="0073148F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 w:hint="eastAsia"/>
          <w:sz w:val="20"/>
        </w:rPr>
        <w:t>tan</w:t>
      </w:r>
      <w:r>
        <w:rPr>
          <w:rFonts w:ascii="Times New Roman" w:hAnsi="Times New Roman" w:cs="Times New Roman"/>
          <w:sz w:val="20"/>
        </w:rPr>
        <w:t xml:space="preserve">dardized major axis analysis of </w:t>
      </w:r>
      <w:r w:rsidRPr="0073148F">
        <w:rPr>
          <w:rFonts w:ascii="Times New Roman" w:hAnsi="Times New Roman" w:cs="Times New Roman"/>
          <w:sz w:val="20"/>
        </w:rPr>
        <w:t xml:space="preserve">the ratio of unilateral cortex thickness to stele radius (CSR) and cortical cells traits in three </w:t>
      </w:r>
      <w:r w:rsidRPr="0073148F">
        <w:rPr>
          <w:rFonts w:ascii="Times New Roman" w:eastAsia="SimSun" w:hAnsi="Times New Roman" w:cs="Times New Roman"/>
          <w:sz w:val="20"/>
          <w:szCs w:val="21"/>
        </w:rPr>
        <w:t>angiosperms and three gymnosperms</w:t>
      </w:r>
      <w:r w:rsidRPr="0073148F">
        <w:rPr>
          <w:rFonts w:ascii="Times New Roman" w:hAnsi="Times New Roman" w:cs="Times New Roman"/>
          <w:sz w:val="20"/>
        </w:rPr>
        <w:t xml:space="preserve"> tree species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A3BCA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8)</w:t>
      </w:r>
      <w:r w:rsidRPr="0073148F">
        <w:rPr>
          <w:rFonts w:ascii="Times New Roman" w:hAnsi="Times New Roman" w:cs="Times New Roman"/>
          <w:sz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276"/>
        <w:gridCol w:w="1275"/>
        <w:gridCol w:w="1276"/>
        <w:gridCol w:w="1134"/>
      </w:tblGrid>
      <w:tr w:rsidR="00E3543A" w:rsidRPr="002E0281" w14:paraId="6D3A6C59" w14:textId="77777777" w:rsidTr="000F3EEB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2AE558E8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3B908437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Juglans mandschuric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22CF3D8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Fraxinus mandschuric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1937259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hellodendron amurens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109681BF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icea koraien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8FC45D1" w14:textId="77777777" w:rsidR="00E3543A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</w:p>
          <w:p w14:paraId="010F4892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melinii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25FB89E" w14:textId="77777777" w:rsidR="00E3543A" w:rsidRPr="002E0281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281">
              <w:rPr>
                <w:rFonts w:ascii="Times New Roman" w:hAnsi="Times New Roman" w:cs="Times New Roman"/>
                <w:i/>
                <w:sz w:val="18"/>
                <w:szCs w:val="18"/>
              </w:rPr>
              <w:t>Pinus koraiensis</w:t>
            </w:r>
          </w:p>
        </w:tc>
      </w:tr>
      <w:tr w:rsidR="00E3543A" w:rsidRPr="002E0281" w14:paraId="54568BFF" w14:textId="77777777" w:rsidTr="000F3EEB">
        <w:tc>
          <w:tcPr>
            <w:tcW w:w="9214" w:type="dxa"/>
            <w:gridSpan w:val="7"/>
          </w:tcPr>
          <w:p w14:paraId="755B8DA9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Mean diameter of cortical cell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MDCC)</w:t>
            </w:r>
          </w:p>
        </w:tc>
      </w:tr>
      <w:tr w:rsidR="00E3543A" w:rsidRPr="002E0281" w14:paraId="6F73C72F" w14:textId="77777777" w:rsidTr="000F3EEB">
        <w:tc>
          <w:tcPr>
            <w:tcW w:w="1560" w:type="dxa"/>
          </w:tcPr>
          <w:p w14:paraId="17459C5E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648C76BF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</w:p>
        </w:tc>
        <w:tc>
          <w:tcPr>
            <w:tcW w:w="1276" w:type="dxa"/>
          </w:tcPr>
          <w:p w14:paraId="7BB46ADB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53743BDC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2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d</w:t>
            </w:r>
          </w:p>
        </w:tc>
        <w:tc>
          <w:tcPr>
            <w:tcW w:w="1275" w:type="dxa"/>
          </w:tcPr>
          <w:p w14:paraId="2D293AC5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d</w:t>
            </w:r>
          </w:p>
        </w:tc>
        <w:tc>
          <w:tcPr>
            <w:tcW w:w="1276" w:type="dxa"/>
          </w:tcPr>
          <w:p w14:paraId="21C054DC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1134" w:type="dxa"/>
          </w:tcPr>
          <w:p w14:paraId="6A8445B9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</w:tr>
      <w:tr w:rsidR="00E3543A" w:rsidRPr="002E0281" w14:paraId="31A0CF4F" w14:textId="77777777" w:rsidTr="000F3EEB">
        <w:tc>
          <w:tcPr>
            <w:tcW w:w="1560" w:type="dxa"/>
          </w:tcPr>
          <w:p w14:paraId="47AD5561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5FB13517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7.84</w:t>
            </w:r>
          </w:p>
        </w:tc>
        <w:tc>
          <w:tcPr>
            <w:tcW w:w="1276" w:type="dxa"/>
          </w:tcPr>
          <w:p w14:paraId="2C4E9ECE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2.94</w:t>
            </w:r>
          </w:p>
        </w:tc>
        <w:tc>
          <w:tcPr>
            <w:tcW w:w="1276" w:type="dxa"/>
          </w:tcPr>
          <w:p w14:paraId="5F2F0A71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AB08770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3.52</w:t>
            </w:r>
          </w:p>
        </w:tc>
        <w:tc>
          <w:tcPr>
            <w:tcW w:w="1276" w:type="dxa"/>
          </w:tcPr>
          <w:p w14:paraId="5148AD3A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5.69</w:t>
            </w:r>
          </w:p>
        </w:tc>
        <w:tc>
          <w:tcPr>
            <w:tcW w:w="1134" w:type="dxa"/>
          </w:tcPr>
          <w:p w14:paraId="6C2A663B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3.22</w:t>
            </w:r>
          </w:p>
        </w:tc>
      </w:tr>
      <w:tr w:rsidR="00E3543A" w:rsidRPr="002E0281" w14:paraId="0A6C02E4" w14:textId="77777777" w:rsidTr="000F3EEB">
        <w:tc>
          <w:tcPr>
            <w:tcW w:w="1560" w:type="dxa"/>
          </w:tcPr>
          <w:p w14:paraId="013DD681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C5ACD4F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76" w:type="dxa"/>
          </w:tcPr>
          <w:p w14:paraId="02831D41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7B06057A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75" w:type="dxa"/>
          </w:tcPr>
          <w:p w14:paraId="310D0260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76" w:type="dxa"/>
          </w:tcPr>
          <w:p w14:paraId="5B20DA64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</w:tcPr>
          <w:p w14:paraId="16670D0A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E3543A" w:rsidRPr="002E0281" w14:paraId="3B95077B" w14:textId="77777777" w:rsidTr="000F3EEB">
        <w:tc>
          <w:tcPr>
            <w:tcW w:w="1560" w:type="dxa"/>
          </w:tcPr>
          <w:p w14:paraId="6CB79887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5A63599E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264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071F5DD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EF1F59B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264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4367F860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26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4</w:t>
            </w:r>
          </w:p>
        </w:tc>
        <w:tc>
          <w:tcPr>
            <w:tcW w:w="1276" w:type="dxa"/>
          </w:tcPr>
          <w:p w14:paraId="06B05624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</w:tcPr>
          <w:p w14:paraId="35E55FB2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264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E3543A" w:rsidRPr="002E0281" w14:paraId="20AF151D" w14:textId="77777777" w:rsidTr="000F3EEB">
        <w:tc>
          <w:tcPr>
            <w:tcW w:w="9214" w:type="dxa"/>
            <w:gridSpan w:val="7"/>
          </w:tcPr>
          <w:p w14:paraId="5F4CCF06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Number of cortical cell layer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NCCL)</w:t>
            </w:r>
          </w:p>
        </w:tc>
      </w:tr>
      <w:tr w:rsidR="00E3543A" w:rsidRPr="004164A2" w14:paraId="7DF74094" w14:textId="77777777" w:rsidTr="000F3EEB">
        <w:tc>
          <w:tcPr>
            <w:tcW w:w="1560" w:type="dxa"/>
          </w:tcPr>
          <w:p w14:paraId="77C9BDA4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117D410E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2.18 a</w:t>
            </w:r>
          </w:p>
        </w:tc>
        <w:tc>
          <w:tcPr>
            <w:tcW w:w="1276" w:type="dxa"/>
          </w:tcPr>
          <w:p w14:paraId="0D356EF6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2.13 a</w:t>
            </w:r>
          </w:p>
        </w:tc>
        <w:tc>
          <w:tcPr>
            <w:tcW w:w="1276" w:type="dxa"/>
          </w:tcPr>
          <w:p w14:paraId="55EE81AC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2.55 a</w:t>
            </w:r>
          </w:p>
        </w:tc>
        <w:tc>
          <w:tcPr>
            <w:tcW w:w="1275" w:type="dxa"/>
          </w:tcPr>
          <w:p w14:paraId="39F18711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2.19 a</w:t>
            </w:r>
          </w:p>
        </w:tc>
        <w:tc>
          <w:tcPr>
            <w:tcW w:w="1276" w:type="dxa"/>
          </w:tcPr>
          <w:p w14:paraId="01D75A04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83 a</w:t>
            </w:r>
          </w:p>
        </w:tc>
        <w:tc>
          <w:tcPr>
            <w:tcW w:w="1134" w:type="dxa"/>
          </w:tcPr>
          <w:p w14:paraId="3DA4FFD4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98 a</w:t>
            </w:r>
          </w:p>
        </w:tc>
      </w:tr>
      <w:tr w:rsidR="00E3543A" w:rsidRPr="002E0281" w14:paraId="15E013FD" w14:textId="77777777" w:rsidTr="000F3EEB">
        <w:tc>
          <w:tcPr>
            <w:tcW w:w="1560" w:type="dxa"/>
          </w:tcPr>
          <w:p w14:paraId="1175796F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62C060FA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1276" w:type="dxa"/>
          </w:tcPr>
          <w:p w14:paraId="095545DE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1276" w:type="dxa"/>
          </w:tcPr>
          <w:p w14:paraId="27661078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19295A0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76" w:type="dxa"/>
          </w:tcPr>
          <w:p w14:paraId="3F82E049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134" w:type="dxa"/>
          </w:tcPr>
          <w:p w14:paraId="1AE31D19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</w:tr>
      <w:tr w:rsidR="00E3543A" w:rsidRPr="002E0281" w14:paraId="7B7893A6" w14:textId="77777777" w:rsidTr="000F3EEB">
        <w:tc>
          <w:tcPr>
            <w:tcW w:w="1560" w:type="dxa"/>
          </w:tcPr>
          <w:p w14:paraId="506B8476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7C57B82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76" w:type="dxa"/>
          </w:tcPr>
          <w:p w14:paraId="7E1FFF7E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76" w:type="dxa"/>
          </w:tcPr>
          <w:p w14:paraId="2C9979BD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16E00FF8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</w:tcPr>
          <w:p w14:paraId="2CD15B70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</w:tcPr>
          <w:p w14:paraId="76AD8FF5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E3543A" w:rsidRPr="002E0281" w14:paraId="67F1709C" w14:textId="77777777" w:rsidTr="000F3EEB">
        <w:tc>
          <w:tcPr>
            <w:tcW w:w="1560" w:type="dxa"/>
          </w:tcPr>
          <w:p w14:paraId="5BC54C00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3B019037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46065D41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7D346731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</w:tcPr>
          <w:p w14:paraId="5E67C82C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4E77261C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4BFDF01D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</w:tr>
      <w:tr w:rsidR="00E3543A" w:rsidRPr="002E0281" w14:paraId="45DE417A" w14:textId="77777777" w:rsidTr="000F3EEB">
        <w:tc>
          <w:tcPr>
            <w:tcW w:w="9214" w:type="dxa"/>
            <w:gridSpan w:val="7"/>
          </w:tcPr>
          <w:p w14:paraId="3479F5FA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CSR &amp;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  <w:r w:rsidRPr="004452E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oss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  <w:r w:rsidRPr="004452E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ctional area of cortex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CAC)</w:t>
            </w:r>
          </w:p>
        </w:tc>
      </w:tr>
      <w:tr w:rsidR="00E3543A" w:rsidRPr="002E0281" w14:paraId="7D0C4488" w14:textId="77777777" w:rsidTr="000F3EEB">
        <w:tc>
          <w:tcPr>
            <w:tcW w:w="1560" w:type="dxa"/>
          </w:tcPr>
          <w:p w14:paraId="7A82ADFF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417" w:type="dxa"/>
          </w:tcPr>
          <w:p w14:paraId="025A1730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5538302D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679D20D7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-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</w:tcPr>
          <w:p w14:paraId="1201B791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</w:tcPr>
          <w:p w14:paraId="66EBF8E2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</w:tcPr>
          <w:p w14:paraId="05B7F3AF" w14:textId="77777777" w:rsidR="00E3543A" w:rsidRPr="004164A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64A2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E3543A" w:rsidRPr="002E0281" w14:paraId="7026746E" w14:textId="77777777" w:rsidTr="000F3EEB">
        <w:tc>
          <w:tcPr>
            <w:tcW w:w="1560" w:type="dxa"/>
          </w:tcPr>
          <w:p w14:paraId="5AAE0BF1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417" w:type="dxa"/>
          </w:tcPr>
          <w:p w14:paraId="620D042D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5.53</w:t>
            </w:r>
          </w:p>
        </w:tc>
        <w:tc>
          <w:tcPr>
            <w:tcW w:w="1276" w:type="dxa"/>
          </w:tcPr>
          <w:p w14:paraId="28661435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5.93</w:t>
            </w:r>
          </w:p>
        </w:tc>
        <w:tc>
          <w:tcPr>
            <w:tcW w:w="1276" w:type="dxa"/>
          </w:tcPr>
          <w:p w14:paraId="6F21F145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275" w:type="dxa"/>
          </w:tcPr>
          <w:p w14:paraId="0431D0DE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9.07</w:t>
            </w:r>
          </w:p>
        </w:tc>
        <w:tc>
          <w:tcPr>
            <w:tcW w:w="1276" w:type="dxa"/>
          </w:tcPr>
          <w:p w14:paraId="06267E3D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DC5965F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-7.37</w:t>
            </w:r>
          </w:p>
        </w:tc>
      </w:tr>
      <w:tr w:rsidR="00E3543A" w:rsidRPr="002E0281" w14:paraId="722D9B4C" w14:textId="77777777" w:rsidTr="000F3EEB">
        <w:tc>
          <w:tcPr>
            <w:tcW w:w="1560" w:type="dxa"/>
          </w:tcPr>
          <w:p w14:paraId="0E4D8977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978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F9F441D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76" w:type="dxa"/>
          </w:tcPr>
          <w:p w14:paraId="2C04FAFB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</w:tcPr>
          <w:p w14:paraId="561D3EFB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75" w:type="dxa"/>
          </w:tcPr>
          <w:p w14:paraId="3B060E2F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76" w:type="dxa"/>
          </w:tcPr>
          <w:p w14:paraId="725AE33C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14:paraId="23CC5D8C" w14:textId="77777777" w:rsidR="00E3543A" w:rsidRPr="00A42528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4252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E3543A" w:rsidRPr="002E0281" w14:paraId="2491C0C7" w14:textId="77777777" w:rsidTr="000F3EEB">
        <w:tc>
          <w:tcPr>
            <w:tcW w:w="1560" w:type="dxa"/>
          </w:tcPr>
          <w:p w14:paraId="5AABB1D6" w14:textId="77777777" w:rsidR="00E3543A" w:rsidRPr="008978EB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78E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</w:tcPr>
          <w:p w14:paraId="07D24912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2949E15A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1256FAD0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5" w:type="dxa"/>
          </w:tcPr>
          <w:p w14:paraId="2DE0AB1F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1F118886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52E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EAF425C" w14:textId="77777777" w:rsidR="00E3543A" w:rsidRPr="009F1CBC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CBC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</w:tr>
    </w:tbl>
    <w:p w14:paraId="069D67CA" w14:textId="77777777" w:rsidR="009510F2" w:rsidRDefault="009510F2" w:rsidP="009510F2">
      <w:pPr>
        <w:suppressLineNumbers/>
        <w:spacing w:beforeLines="50" w:before="156"/>
        <w:rPr>
          <w:rFonts w:ascii="Times New Roman" w:eastAsia="SimSun" w:hAnsi="Times New Roman" w:cs="Times New Roman"/>
          <w:b/>
          <w:sz w:val="20"/>
          <w:szCs w:val="20"/>
        </w:rPr>
      </w:pPr>
      <w:r w:rsidRPr="00A42528">
        <w:rPr>
          <w:rFonts w:ascii="Times New Roman" w:hAnsi="Times New Roman" w:cs="Times New Roman"/>
          <w:sz w:val="20"/>
        </w:rPr>
        <w:t>Note: CSR was dependent variable (y), MD</w:t>
      </w:r>
      <w:r>
        <w:rPr>
          <w:rFonts w:ascii="Times New Roman" w:hAnsi="Times New Roman" w:cs="Times New Roman"/>
          <w:sz w:val="20"/>
        </w:rPr>
        <w:t>CC</w:t>
      </w:r>
      <w:r w:rsidRPr="00A42528">
        <w:rPr>
          <w:rFonts w:ascii="Times New Roman" w:hAnsi="Times New Roman" w:cs="Times New Roman"/>
          <w:sz w:val="20"/>
        </w:rPr>
        <w:t>, NC</w:t>
      </w:r>
      <w:r>
        <w:rPr>
          <w:rFonts w:ascii="Times New Roman" w:hAnsi="Times New Roman" w:cs="Times New Roman"/>
          <w:sz w:val="20"/>
        </w:rPr>
        <w:t>CL</w:t>
      </w:r>
      <w:r w:rsidRPr="00A42528">
        <w:rPr>
          <w:rFonts w:ascii="Times New Roman" w:hAnsi="Times New Roman" w:cs="Times New Roman"/>
          <w:sz w:val="20"/>
        </w:rPr>
        <w:t xml:space="preserve"> and CAC were independent variables (x). All data were log-transformed prior to analysis. Significant regressions are indicated in bold type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. Different lower-case letters indicate significant differences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 in the slopes among species.</w:t>
      </w:r>
    </w:p>
    <w:p w14:paraId="5FA36D86" w14:textId="77777777" w:rsidR="009510F2" w:rsidRDefault="009510F2" w:rsidP="009510F2">
      <w:pPr>
        <w:suppressLineNumbers/>
        <w:rPr>
          <w:rFonts w:ascii="Times New Roman" w:hAnsi="Times New Roman" w:cs="Times New Roman"/>
          <w:b/>
          <w:sz w:val="20"/>
          <w:szCs w:val="20"/>
        </w:rPr>
        <w:sectPr w:rsidR="009510F2" w:rsidSect="000F3EEB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1BAD8FEA" w14:textId="77777777" w:rsidR="009510F2" w:rsidRDefault="009510F2" w:rsidP="009510F2">
      <w:pPr>
        <w:suppressLineNumbers/>
        <w:rPr>
          <w:rFonts w:ascii="Times New Roman" w:hAnsi="Times New Roman" w:cs="Times New Roman"/>
          <w:sz w:val="20"/>
          <w:szCs w:val="20"/>
        </w:rPr>
      </w:pPr>
      <w:r w:rsidRPr="0073148F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Pr="0073148F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73148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2E37">
        <w:rPr>
          <w:rFonts w:ascii="Times New Roman" w:hAnsi="Times New Roman" w:cs="Times New Roman"/>
          <w:b/>
          <w:sz w:val="20"/>
          <w:szCs w:val="20"/>
        </w:rPr>
        <w:t>S3</w:t>
      </w:r>
      <w:r w:rsidRPr="0073148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 w:hint="eastAsia"/>
          <w:sz w:val="20"/>
        </w:rPr>
        <w:t>tan</w:t>
      </w:r>
      <w:r>
        <w:rPr>
          <w:rFonts w:ascii="Times New Roman" w:hAnsi="Times New Roman" w:cs="Times New Roman"/>
          <w:sz w:val="20"/>
        </w:rPr>
        <w:t xml:space="preserve">dardized major axis analysis of </w:t>
      </w:r>
      <w:r w:rsidRPr="0073148F">
        <w:rPr>
          <w:rFonts w:ascii="Times New Roman" w:hAnsi="Times New Roman" w:cs="Times New Roman"/>
          <w:sz w:val="20"/>
        </w:rPr>
        <w:t xml:space="preserve">the ratio of unilateral cortex thickness to stele radius (CSR) and </w:t>
      </w:r>
      <w:r>
        <w:rPr>
          <w:rFonts w:ascii="Times New Roman" w:hAnsi="Times New Roman" w:cs="Times New Roman"/>
          <w:sz w:val="20"/>
        </w:rPr>
        <w:t>root diameter, specific root length and tissue density</w:t>
      </w:r>
      <w:r w:rsidRPr="0073148F">
        <w:rPr>
          <w:rFonts w:ascii="Times New Roman" w:hAnsi="Times New Roman" w:cs="Times New Roman"/>
          <w:sz w:val="20"/>
        </w:rPr>
        <w:t xml:space="preserve"> in three </w:t>
      </w:r>
      <w:r w:rsidRPr="0073148F">
        <w:rPr>
          <w:rFonts w:ascii="Times New Roman" w:eastAsia="SimSun" w:hAnsi="Times New Roman" w:cs="Times New Roman"/>
          <w:sz w:val="20"/>
          <w:szCs w:val="21"/>
        </w:rPr>
        <w:t>angiosperms and three gymnosperms</w:t>
      </w:r>
      <w:r w:rsidRPr="0073148F">
        <w:rPr>
          <w:rFonts w:ascii="Times New Roman" w:hAnsi="Times New Roman" w:cs="Times New Roman"/>
          <w:sz w:val="20"/>
        </w:rPr>
        <w:t xml:space="preserve"> tree species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A3BCA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8)</w:t>
      </w:r>
      <w:r w:rsidRPr="0073148F">
        <w:rPr>
          <w:rFonts w:ascii="Times New Roman" w:hAnsi="Times New Roman" w:cs="Times New Roman"/>
          <w:sz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304"/>
        <w:gridCol w:w="1248"/>
        <w:gridCol w:w="1304"/>
        <w:gridCol w:w="1276"/>
        <w:gridCol w:w="1276"/>
        <w:gridCol w:w="1134"/>
      </w:tblGrid>
      <w:tr w:rsidR="00E3543A" w:rsidRPr="00C96512" w14:paraId="7905AE04" w14:textId="77777777" w:rsidTr="000F3EEB"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</w:tcPr>
          <w:p w14:paraId="6C76BC8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14:paraId="222A790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Juglans mandschurica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8" w:space="0" w:color="auto"/>
            </w:tcBorders>
          </w:tcPr>
          <w:p w14:paraId="5272DFF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Fraxinus mandschuric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14:paraId="1C078E7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hellodendron amuren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8F1C68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icea koraien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E5AB5B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</w:p>
          <w:p w14:paraId="18FAD51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melinii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9CD035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inus koraiensis</w:t>
            </w:r>
          </w:p>
        </w:tc>
      </w:tr>
      <w:tr w:rsidR="00E3543A" w:rsidRPr="00C96512" w14:paraId="79EC720D" w14:textId="77777777" w:rsidTr="000F3EEB">
        <w:tc>
          <w:tcPr>
            <w:tcW w:w="9640" w:type="dxa"/>
            <w:gridSpan w:val="7"/>
            <w:tcBorders>
              <w:top w:val="single" w:sz="8" w:space="0" w:color="auto"/>
            </w:tcBorders>
          </w:tcPr>
          <w:p w14:paraId="69F1BCF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Root diameter (RD)</w:t>
            </w:r>
          </w:p>
        </w:tc>
      </w:tr>
      <w:tr w:rsidR="00E3543A" w:rsidRPr="00C96512" w14:paraId="11B7796C" w14:textId="77777777" w:rsidTr="000F3EEB">
        <w:tc>
          <w:tcPr>
            <w:tcW w:w="2098" w:type="dxa"/>
          </w:tcPr>
          <w:p w14:paraId="7EE060B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304" w:type="dxa"/>
          </w:tcPr>
          <w:p w14:paraId="00EC5B5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6.94 a</w:t>
            </w:r>
          </w:p>
        </w:tc>
        <w:tc>
          <w:tcPr>
            <w:tcW w:w="1248" w:type="dxa"/>
          </w:tcPr>
          <w:p w14:paraId="0678543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89 ab</w:t>
            </w:r>
          </w:p>
        </w:tc>
        <w:tc>
          <w:tcPr>
            <w:tcW w:w="1304" w:type="dxa"/>
          </w:tcPr>
          <w:p w14:paraId="5142E23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2.02 c</w:t>
            </w:r>
          </w:p>
        </w:tc>
        <w:tc>
          <w:tcPr>
            <w:tcW w:w="1276" w:type="dxa"/>
          </w:tcPr>
          <w:p w14:paraId="0DED84C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4.05 b</w:t>
            </w:r>
          </w:p>
        </w:tc>
        <w:tc>
          <w:tcPr>
            <w:tcW w:w="1276" w:type="dxa"/>
          </w:tcPr>
          <w:p w14:paraId="6C0C69C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.93 b</w:t>
            </w:r>
          </w:p>
        </w:tc>
        <w:tc>
          <w:tcPr>
            <w:tcW w:w="1134" w:type="dxa"/>
          </w:tcPr>
          <w:p w14:paraId="33424E0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.99 ab</w:t>
            </w:r>
          </w:p>
        </w:tc>
      </w:tr>
      <w:tr w:rsidR="00E3543A" w:rsidRPr="00C96512" w14:paraId="4502104F" w14:textId="77777777" w:rsidTr="000F3EEB">
        <w:tc>
          <w:tcPr>
            <w:tcW w:w="2098" w:type="dxa"/>
          </w:tcPr>
          <w:p w14:paraId="46B9DDC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04" w:type="dxa"/>
          </w:tcPr>
          <w:p w14:paraId="637E085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6.35</w:t>
            </w:r>
          </w:p>
        </w:tc>
        <w:tc>
          <w:tcPr>
            <w:tcW w:w="1248" w:type="dxa"/>
          </w:tcPr>
          <w:p w14:paraId="7511C9E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3.86</w:t>
            </w:r>
          </w:p>
        </w:tc>
        <w:tc>
          <w:tcPr>
            <w:tcW w:w="1304" w:type="dxa"/>
          </w:tcPr>
          <w:p w14:paraId="467C029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276" w:type="dxa"/>
          </w:tcPr>
          <w:p w14:paraId="1E7BC94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1276" w:type="dxa"/>
          </w:tcPr>
          <w:p w14:paraId="0DE45BC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9.68</w:t>
            </w:r>
          </w:p>
        </w:tc>
        <w:tc>
          <w:tcPr>
            <w:tcW w:w="1134" w:type="dxa"/>
          </w:tcPr>
          <w:p w14:paraId="0CA22F6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9.97</w:t>
            </w:r>
          </w:p>
        </w:tc>
      </w:tr>
      <w:tr w:rsidR="00E3543A" w:rsidRPr="00C96512" w14:paraId="3AB0861D" w14:textId="77777777" w:rsidTr="000F3EEB">
        <w:tc>
          <w:tcPr>
            <w:tcW w:w="2098" w:type="dxa"/>
          </w:tcPr>
          <w:p w14:paraId="7B388AE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4334ADF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8" w:type="dxa"/>
          </w:tcPr>
          <w:p w14:paraId="5702702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04" w:type="dxa"/>
          </w:tcPr>
          <w:p w14:paraId="1394CA4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</w:tcPr>
          <w:p w14:paraId="4E20DE4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76" w:type="dxa"/>
          </w:tcPr>
          <w:p w14:paraId="5DFC5DD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14:paraId="35A94B0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E3543A" w:rsidRPr="00C96512" w14:paraId="2FE9D40E" w14:textId="77777777" w:rsidTr="000F3EEB">
        <w:tc>
          <w:tcPr>
            <w:tcW w:w="2098" w:type="dxa"/>
          </w:tcPr>
          <w:p w14:paraId="2115EB5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04" w:type="dxa"/>
          </w:tcPr>
          <w:p w14:paraId="60F141A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248" w:type="dxa"/>
          </w:tcPr>
          <w:p w14:paraId="2270FC4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304" w:type="dxa"/>
          </w:tcPr>
          <w:p w14:paraId="638B5B1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7431F0F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3AF5563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70F9882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E3543A" w:rsidRPr="00C96512" w14:paraId="128640B5" w14:textId="77777777" w:rsidTr="000F3EEB">
        <w:tc>
          <w:tcPr>
            <w:tcW w:w="9640" w:type="dxa"/>
            <w:gridSpan w:val="7"/>
          </w:tcPr>
          <w:p w14:paraId="3878EF6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Specific root length (SRL)</w:t>
            </w:r>
          </w:p>
        </w:tc>
      </w:tr>
      <w:tr w:rsidR="00E3543A" w:rsidRPr="00C96512" w14:paraId="24DEBEDC" w14:textId="77777777" w:rsidTr="000F3EEB">
        <w:tc>
          <w:tcPr>
            <w:tcW w:w="2098" w:type="dxa"/>
          </w:tcPr>
          <w:p w14:paraId="436D08E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304" w:type="dxa"/>
          </w:tcPr>
          <w:p w14:paraId="48FAE1F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40 c</w:t>
            </w:r>
          </w:p>
        </w:tc>
        <w:tc>
          <w:tcPr>
            <w:tcW w:w="1248" w:type="dxa"/>
          </w:tcPr>
          <w:p w14:paraId="5BBB204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8 bc</w:t>
            </w:r>
          </w:p>
        </w:tc>
        <w:tc>
          <w:tcPr>
            <w:tcW w:w="1304" w:type="dxa"/>
          </w:tcPr>
          <w:p w14:paraId="34D277C6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2.27 a</w:t>
            </w:r>
          </w:p>
        </w:tc>
        <w:tc>
          <w:tcPr>
            <w:tcW w:w="1276" w:type="dxa"/>
          </w:tcPr>
          <w:p w14:paraId="0949A5F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5 b</w:t>
            </w:r>
          </w:p>
        </w:tc>
        <w:tc>
          <w:tcPr>
            <w:tcW w:w="1276" w:type="dxa"/>
          </w:tcPr>
          <w:p w14:paraId="6970058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7 b</w:t>
            </w:r>
          </w:p>
        </w:tc>
        <w:tc>
          <w:tcPr>
            <w:tcW w:w="1134" w:type="dxa"/>
          </w:tcPr>
          <w:p w14:paraId="099143B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49 bc</w:t>
            </w:r>
          </w:p>
        </w:tc>
      </w:tr>
      <w:tr w:rsidR="00E3543A" w:rsidRPr="00C96512" w14:paraId="64279E9C" w14:textId="77777777" w:rsidTr="000F3EEB">
        <w:tc>
          <w:tcPr>
            <w:tcW w:w="2098" w:type="dxa"/>
          </w:tcPr>
          <w:p w14:paraId="104CC46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04" w:type="dxa"/>
          </w:tcPr>
          <w:p w14:paraId="6C1886E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48" w:type="dxa"/>
          </w:tcPr>
          <w:p w14:paraId="03FB343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04" w:type="dxa"/>
          </w:tcPr>
          <w:p w14:paraId="570DF62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276" w:type="dxa"/>
          </w:tcPr>
          <w:p w14:paraId="4DA9BC9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76" w:type="dxa"/>
          </w:tcPr>
          <w:p w14:paraId="03B3E49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</w:tcPr>
          <w:p w14:paraId="275432A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E3543A" w:rsidRPr="00C96512" w14:paraId="6B494716" w14:textId="77777777" w:rsidTr="000F3EEB">
        <w:tc>
          <w:tcPr>
            <w:tcW w:w="2098" w:type="dxa"/>
          </w:tcPr>
          <w:p w14:paraId="5EFCA92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1DF1246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248" w:type="dxa"/>
          </w:tcPr>
          <w:p w14:paraId="470DDC2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304" w:type="dxa"/>
          </w:tcPr>
          <w:p w14:paraId="79C3BD7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76" w:type="dxa"/>
          </w:tcPr>
          <w:p w14:paraId="6548CE1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76" w:type="dxa"/>
          </w:tcPr>
          <w:p w14:paraId="3516D0A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14:paraId="4750368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E3543A" w:rsidRPr="00C96512" w14:paraId="5271C391" w14:textId="77777777" w:rsidTr="000F3EEB">
        <w:tc>
          <w:tcPr>
            <w:tcW w:w="2098" w:type="dxa"/>
          </w:tcPr>
          <w:p w14:paraId="753919F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04" w:type="dxa"/>
          </w:tcPr>
          <w:p w14:paraId="2AA6060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48" w:type="dxa"/>
          </w:tcPr>
          <w:p w14:paraId="3E42FB2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304" w:type="dxa"/>
          </w:tcPr>
          <w:p w14:paraId="2AAA36F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5F0AE70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404F220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36D9893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</w:tr>
      <w:tr w:rsidR="00E3543A" w:rsidRPr="00C96512" w14:paraId="513E929A" w14:textId="77777777" w:rsidTr="000F3EEB">
        <w:tc>
          <w:tcPr>
            <w:tcW w:w="9640" w:type="dxa"/>
            <w:gridSpan w:val="7"/>
          </w:tcPr>
          <w:p w14:paraId="7168818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Tissue density (TD)</w:t>
            </w:r>
          </w:p>
        </w:tc>
      </w:tr>
      <w:tr w:rsidR="00E3543A" w:rsidRPr="00C96512" w14:paraId="620FC7B7" w14:textId="77777777" w:rsidTr="000F3EEB">
        <w:tc>
          <w:tcPr>
            <w:tcW w:w="2098" w:type="dxa"/>
          </w:tcPr>
          <w:p w14:paraId="688B075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304" w:type="dxa"/>
          </w:tcPr>
          <w:p w14:paraId="38A690C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.72 a</w:t>
            </w:r>
          </w:p>
        </w:tc>
        <w:tc>
          <w:tcPr>
            <w:tcW w:w="1248" w:type="dxa"/>
          </w:tcPr>
          <w:p w14:paraId="690D87F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.60 a</w:t>
            </w:r>
          </w:p>
        </w:tc>
        <w:tc>
          <w:tcPr>
            <w:tcW w:w="1304" w:type="dxa"/>
          </w:tcPr>
          <w:p w14:paraId="472544B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0.86 b</w:t>
            </w:r>
          </w:p>
        </w:tc>
        <w:tc>
          <w:tcPr>
            <w:tcW w:w="1276" w:type="dxa"/>
          </w:tcPr>
          <w:p w14:paraId="7BC9758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.36 a</w:t>
            </w:r>
          </w:p>
        </w:tc>
        <w:tc>
          <w:tcPr>
            <w:tcW w:w="1276" w:type="dxa"/>
          </w:tcPr>
          <w:p w14:paraId="7AAF52A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48 a</w:t>
            </w:r>
          </w:p>
        </w:tc>
        <w:tc>
          <w:tcPr>
            <w:tcW w:w="1134" w:type="dxa"/>
          </w:tcPr>
          <w:p w14:paraId="3301AB2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4.02 a</w:t>
            </w:r>
          </w:p>
        </w:tc>
      </w:tr>
      <w:tr w:rsidR="00E3543A" w:rsidRPr="00C96512" w14:paraId="0D0997C1" w14:textId="77777777" w:rsidTr="000F3EEB">
        <w:tc>
          <w:tcPr>
            <w:tcW w:w="2098" w:type="dxa"/>
          </w:tcPr>
          <w:p w14:paraId="126D9B7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04" w:type="dxa"/>
          </w:tcPr>
          <w:p w14:paraId="11F0D70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248" w:type="dxa"/>
          </w:tcPr>
          <w:p w14:paraId="5F75077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1304" w:type="dxa"/>
          </w:tcPr>
          <w:p w14:paraId="27AD6D9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276" w:type="dxa"/>
          </w:tcPr>
          <w:p w14:paraId="4351837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276" w:type="dxa"/>
          </w:tcPr>
          <w:p w14:paraId="292CFE4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3.32</w:t>
            </w:r>
          </w:p>
        </w:tc>
        <w:tc>
          <w:tcPr>
            <w:tcW w:w="1134" w:type="dxa"/>
          </w:tcPr>
          <w:p w14:paraId="3E242E1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0.12</w:t>
            </w:r>
          </w:p>
        </w:tc>
      </w:tr>
      <w:tr w:rsidR="00E3543A" w:rsidRPr="00C96512" w14:paraId="038D5A8B" w14:textId="77777777" w:rsidTr="000F3EEB">
        <w:tc>
          <w:tcPr>
            <w:tcW w:w="2098" w:type="dxa"/>
          </w:tcPr>
          <w:p w14:paraId="440F87B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22D5CDE6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48" w:type="dxa"/>
          </w:tcPr>
          <w:p w14:paraId="7F48AB4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04" w:type="dxa"/>
          </w:tcPr>
          <w:p w14:paraId="21E06C0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76" w:type="dxa"/>
          </w:tcPr>
          <w:p w14:paraId="399D5EA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76" w:type="dxa"/>
          </w:tcPr>
          <w:p w14:paraId="6543F34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7AD975E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3543A" w:rsidRPr="00C96512" w14:paraId="46985499" w14:textId="77777777" w:rsidTr="000F3EEB">
        <w:tc>
          <w:tcPr>
            <w:tcW w:w="2098" w:type="dxa"/>
          </w:tcPr>
          <w:p w14:paraId="60D7336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304" w:type="dxa"/>
          </w:tcPr>
          <w:p w14:paraId="3ADAE28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48" w:type="dxa"/>
          </w:tcPr>
          <w:p w14:paraId="7A307FF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304" w:type="dxa"/>
          </w:tcPr>
          <w:p w14:paraId="31AB539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14B3C98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76" w:type="dxa"/>
          </w:tcPr>
          <w:p w14:paraId="50467CC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14:paraId="3B2CF3F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</w:tbl>
    <w:p w14:paraId="5CF253D0" w14:textId="77777777" w:rsidR="009510F2" w:rsidRDefault="009510F2" w:rsidP="009510F2">
      <w:pPr>
        <w:suppressLineNumbers/>
        <w:rPr>
          <w:rFonts w:ascii="Times New Roman" w:hAnsi="Times New Roman" w:cs="Times New Roman"/>
          <w:sz w:val="20"/>
          <w:szCs w:val="20"/>
        </w:rPr>
        <w:sectPr w:rsidR="009510F2" w:rsidSect="000F3EEB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r w:rsidRPr="00A42528">
        <w:rPr>
          <w:rFonts w:ascii="Times New Roman" w:hAnsi="Times New Roman" w:cs="Times New Roman"/>
          <w:sz w:val="20"/>
        </w:rPr>
        <w:t xml:space="preserve">Note: CSR was dependent variable (y), </w:t>
      </w:r>
      <w:r>
        <w:rPr>
          <w:rFonts w:ascii="Times New Roman" w:hAnsi="Times New Roman" w:cs="Times New Roman"/>
          <w:sz w:val="20"/>
        </w:rPr>
        <w:t>RD</w:t>
      </w:r>
      <w:r w:rsidRPr="00A42528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SRL</w:t>
      </w:r>
      <w:r w:rsidRPr="00A42528">
        <w:rPr>
          <w:rFonts w:ascii="Times New Roman" w:hAnsi="Times New Roman" w:cs="Times New Roman"/>
          <w:sz w:val="20"/>
        </w:rPr>
        <w:t xml:space="preserve"> and T</w:t>
      </w:r>
      <w:r>
        <w:rPr>
          <w:rFonts w:ascii="Times New Roman" w:hAnsi="Times New Roman" w:cs="Times New Roman"/>
          <w:sz w:val="20"/>
        </w:rPr>
        <w:t>D</w:t>
      </w:r>
      <w:r w:rsidRPr="00A42528">
        <w:rPr>
          <w:rFonts w:ascii="Times New Roman" w:hAnsi="Times New Roman" w:cs="Times New Roman"/>
          <w:sz w:val="20"/>
        </w:rPr>
        <w:t xml:space="preserve"> were independent variables (x). All data were log-transformed prior to analysis. Significant regressions are indicated in bold type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. Different lower-case letters indicate significant differences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 in the slopes among species.</w:t>
      </w:r>
    </w:p>
    <w:p w14:paraId="5786316C" w14:textId="77777777" w:rsidR="009510F2" w:rsidRDefault="009510F2" w:rsidP="009510F2">
      <w:pPr>
        <w:suppressLineNumbers/>
        <w:rPr>
          <w:rFonts w:ascii="Times New Roman" w:hAnsi="Times New Roman" w:cs="Times New Roman"/>
          <w:b/>
          <w:sz w:val="20"/>
          <w:szCs w:val="20"/>
        </w:rPr>
      </w:pPr>
      <w:r w:rsidRPr="0073148F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Pr="0073148F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73148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2E37">
        <w:rPr>
          <w:rFonts w:ascii="Times New Roman" w:hAnsi="Times New Roman" w:cs="Times New Roman"/>
          <w:b/>
          <w:sz w:val="20"/>
          <w:szCs w:val="20"/>
        </w:rPr>
        <w:t>S4</w:t>
      </w:r>
      <w:r w:rsidRPr="0073148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</w:rPr>
        <w:t>S</w:t>
      </w:r>
      <w:r>
        <w:rPr>
          <w:rFonts w:ascii="Times New Roman" w:hAnsi="Times New Roman" w:cs="Times New Roman" w:hint="eastAsia"/>
          <w:sz w:val="20"/>
        </w:rPr>
        <w:t>tan</w:t>
      </w:r>
      <w:r>
        <w:rPr>
          <w:rFonts w:ascii="Times New Roman" w:hAnsi="Times New Roman" w:cs="Times New Roman"/>
          <w:sz w:val="20"/>
        </w:rPr>
        <w:t xml:space="preserve">dardized major axis analysis of </w:t>
      </w:r>
      <w:r w:rsidRPr="0073148F">
        <w:rPr>
          <w:rFonts w:ascii="Times New Roman" w:hAnsi="Times New Roman" w:cs="Times New Roman"/>
          <w:sz w:val="20"/>
        </w:rPr>
        <w:t xml:space="preserve">the ratio of unilateral cortex thickness to stele radius (CSR) and </w:t>
      </w:r>
      <w:r>
        <w:rPr>
          <w:rFonts w:ascii="Times New Roman" w:hAnsi="Times New Roman" w:cs="Times New Roman"/>
          <w:sz w:val="20"/>
        </w:rPr>
        <w:t>N concentration, C concentration and C:N ratio</w:t>
      </w:r>
      <w:r w:rsidRPr="0073148F">
        <w:rPr>
          <w:rFonts w:ascii="Times New Roman" w:hAnsi="Times New Roman" w:cs="Times New Roman"/>
          <w:sz w:val="20"/>
        </w:rPr>
        <w:t xml:space="preserve"> in three </w:t>
      </w:r>
      <w:r w:rsidRPr="0073148F">
        <w:rPr>
          <w:rFonts w:ascii="Times New Roman" w:eastAsia="SimSun" w:hAnsi="Times New Roman" w:cs="Times New Roman"/>
          <w:sz w:val="20"/>
          <w:szCs w:val="21"/>
        </w:rPr>
        <w:t>angiosperms and three gymnosperms</w:t>
      </w:r>
      <w:r w:rsidRPr="0073148F">
        <w:rPr>
          <w:rFonts w:ascii="Times New Roman" w:hAnsi="Times New Roman" w:cs="Times New Roman"/>
          <w:sz w:val="20"/>
        </w:rPr>
        <w:t xml:space="preserve"> tree species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A3BCA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8)</w:t>
      </w:r>
      <w:r w:rsidRPr="0073148F">
        <w:rPr>
          <w:rFonts w:ascii="Times New Roman" w:hAnsi="Times New Roman" w:cs="Times New Roman"/>
          <w:sz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276"/>
        <w:gridCol w:w="1276"/>
        <w:gridCol w:w="1341"/>
        <w:gridCol w:w="1380"/>
        <w:gridCol w:w="1276"/>
        <w:gridCol w:w="1134"/>
      </w:tblGrid>
      <w:tr w:rsidR="00E3543A" w:rsidRPr="00C96512" w14:paraId="1C32AED3" w14:textId="77777777" w:rsidTr="000F3EEB"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</w:tcPr>
          <w:p w14:paraId="5222D46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D3C2B6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Juglans mandschuric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85A8F3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Fraxinus mandschurica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8" w:space="0" w:color="auto"/>
            </w:tcBorders>
          </w:tcPr>
          <w:p w14:paraId="35345D8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hellodendron amurens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</w:tcPr>
          <w:p w14:paraId="34F4371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icea koraien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7F258A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</w:p>
          <w:p w14:paraId="473FDCB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melinii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802BDA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inus koraiensis</w:t>
            </w:r>
          </w:p>
        </w:tc>
      </w:tr>
      <w:tr w:rsidR="00E3543A" w:rsidRPr="00C96512" w14:paraId="70025B5D" w14:textId="77777777" w:rsidTr="000F3EEB">
        <w:tc>
          <w:tcPr>
            <w:tcW w:w="9781" w:type="dxa"/>
            <w:gridSpan w:val="7"/>
          </w:tcPr>
          <w:p w14:paraId="5F69919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N concentration (NC)</w:t>
            </w:r>
          </w:p>
        </w:tc>
      </w:tr>
      <w:tr w:rsidR="00E3543A" w:rsidRPr="00C96512" w14:paraId="5D34190C" w14:textId="77777777" w:rsidTr="000F3EEB">
        <w:tc>
          <w:tcPr>
            <w:tcW w:w="2098" w:type="dxa"/>
          </w:tcPr>
          <w:p w14:paraId="2577EA0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276" w:type="dxa"/>
          </w:tcPr>
          <w:p w14:paraId="045925D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8.20 a</w:t>
            </w:r>
          </w:p>
        </w:tc>
        <w:tc>
          <w:tcPr>
            <w:tcW w:w="1276" w:type="dxa"/>
          </w:tcPr>
          <w:p w14:paraId="6B0E990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7.43 ab</w:t>
            </w:r>
          </w:p>
        </w:tc>
        <w:tc>
          <w:tcPr>
            <w:tcW w:w="1341" w:type="dxa"/>
          </w:tcPr>
          <w:p w14:paraId="2A108FA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2.14 d</w:t>
            </w:r>
          </w:p>
        </w:tc>
        <w:tc>
          <w:tcPr>
            <w:tcW w:w="1380" w:type="dxa"/>
          </w:tcPr>
          <w:p w14:paraId="5864073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58 bc</w:t>
            </w:r>
          </w:p>
        </w:tc>
        <w:tc>
          <w:tcPr>
            <w:tcW w:w="1276" w:type="dxa"/>
          </w:tcPr>
          <w:p w14:paraId="10755AA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4.45 abc</w:t>
            </w:r>
          </w:p>
        </w:tc>
        <w:tc>
          <w:tcPr>
            <w:tcW w:w="1134" w:type="dxa"/>
          </w:tcPr>
          <w:p w14:paraId="0124008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30 abc</w:t>
            </w:r>
          </w:p>
        </w:tc>
      </w:tr>
      <w:tr w:rsidR="00E3543A" w:rsidRPr="00C96512" w14:paraId="2A5F6FB0" w14:textId="77777777" w:rsidTr="000F3EEB">
        <w:tc>
          <w:tcPr>
            <w:tcW w:w="2098" w:type="dxa"/>
          </w:tcPr>
          <w:p w14:paraId="32B1C67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69169D4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1.27</w:t>
            </w:r>
          </w:p>
        </w:tc>
        <w:tc>
          <w:tcPr>
            <w:tcW w:w="1276" w:type="dxa"/>
          </w:tcPr>
          <w:p w14:paraId="239C06B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0.07</w:t>
            </w:r>
          </w:p>
        </w:tc>
        <w:tc>
          <w:tcPr>
            <w:tcW w:w="1341" w:type="dxa"/>
          </w:tcPr>
          <w:p w14:paraId="33BB034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1380" w:type="dxa"/>
          </w:tcPr>
          <w:p w14:paraId="2879C8B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7.51</w:t>
            </w:r>
          </w:p>
        </w:tc>
        <w:tc>
          <w:tcPr>
            <w:tcW w:w="1276" w:type="dxa"/>
          </w:tcPr>
          <w:p w14:paraId="6315A2A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5.90</w:t>
            </w:r>
          </w:p>
        </w:tc>
        <w:tc>
          <w:tcPr>
            <w:tcW w:w="1134" w:type="dxa"/>
          </w:tcPr>
          <w:p w14:paraId="500D541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7.07</w:t>
            </w:r>
          </w:p>
        </w:tc>
      </w:tr>
      <w:tr w:rsidR="00E3543A" w:rsidRPr="00C96512" w14:paraId="47F4B844" w14:textId="77777777" w:rsidTr="000F3EEB">
        <w:tc>
          <w:tcPr>
            <w:tcW w:w="2098" w:type="dxa"/>
          </w:tcPr>
          <w:p w14:paraId="2A4C866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4CD2AF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76" w:type="dxa"/>
          </w:tcPr>
          <w:p w14:paraId="5DF5D76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341" w:type="dxa"/>
          </w:tcPr>
          <w:p w14:paraId="3B55D24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380" w:type="dxa"/>
          </w:tcPr>
          <w:p w14:paraId="666FCBC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76" w:type="dxa"/>
          </w:tcPr>
          <w:p w14:paraId="69EA362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14:paraId="592DAA8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E3543A" w:rsidRPr="00C96512" w14:paraId="41D1B86D" w14:textId="77777777" w:rsidTr="000F3EEB">
        <w:tc>
          <w:tcPr>
            <w:tcW w:w="2098" w:type="dxa"/>
          </w:tcPr>
          <w:p w14:paraId="124DE8C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51E7556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32C55FF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341" w:type="dxa"/>
          </w:tcPr>
          <w:p w14:paraId="58FE412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380" w:type="dxa"/>
          </w:tcPr>
          <w:p w14:paraId="2D1602C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407674E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1B7064A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</w:tr>
      <w:tr w:rsidR="00E3543A" w:rsidRPr="00C96512" w14:paraId="1424C602" w14:textId="77777777" w:rsidTr="000F3EEB">
        <w:tc>
          <w:tcPr>
            <w:tcW w:w="9781" w:type="dxa"/>
            <w:gridSpan w:val="7"/>
          </w:tcPr>
          <w:p w14:paraId="259D071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C concentration (CC)</w:t>
            </w:r>
          </w:p>
        </w:tc>
      </w:tr>
      <w:tr w:rsidR="00E3543A" w:rsidRPr="00C96512" w14:paraId="6ABA77FC" w14:textId="77777777" w:rsidTr="000F3EEB">
        <w:tc>
          <w:tcPr>
            <w:tcW w:w="2098" w:type="dxa"/>
          </w:tcPr>
          <w:p w14:paraId="61CD025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276" w:type="dxa"/>
          </w:tcPr>
          <w:p w14:paraId="10E04FC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47.95 a</w:t>
            </w:r>
          </w:p>
        </w:tc>
        <w:tc>
          <w:tcPr>
            <w:tcW w:w="1276" w:type="dxa"/>
          </w:tcPr>
          <w:p w14:paraId="08613C4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41.08 bc</w:t>
            </w:r>
          </w:p>
        </w:tc>
        <w:tc>
          <w:tcPr>
            <w:tcW w:w="1341" w:type="dxa"/>
          </w:tcPr>
          <w:p w14:paraId="1552C92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21.01 d</w:t>
            </w:r>
          </w:p>
        </w:tc>
        <w:tc>
          <w:tcPr>
            <w:tcW w:w="1380" w:type="dxa"/>
          </w:tcPr>
          <w:p w14:paraId="23FC016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51.94 bc</w:t>
            </w:r>
          </w:p>
        </w:tc>
        <w:tc>
          <w:tcPr>
            <w:tcW w:w="1276" w:type="dxa"/>
          </w:tcPr>
          <w:p w14:paraId="15CEF8F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36.23 cd</w:t>
            </w:r>
          </w:p>
        </w:tc>
        <w:tc>
          <w:tcPr>
            <w:tcW w:w="1134" w:type="dxa"/>
          </w:tcPr>
          <w:p w14:paraId="403274D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72.39 b</w:t>
            </w:r>
          </w:p>
        </w:tc>
      </w:tr>
      <w:tr w:rsidR="00E3543A" w:rsidRPr="00C96512" w14:paraId="68D5F8AF" w14:textId="77777777" w:rsidTr="000F3EEB">
        <w:tc>
          <w:tcPr>
            <w:tcW w:w="2098" w:type="dxa"/>
          </w:tcPr>
          <w:p w14:paraId="0E99EABF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41CF5FF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397.33</w:t>
            </w:r>
          </w:p>
        </w:tc>
        <w:tc>
          <w:tcPr>
            <w:tcW w:w="1276" w:type="dxa"/>
          </w:tcPr>
          <w:p w14:paraId="4BA0E0D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110.05</w:t>
            </w:r>
          </w:p>
        </w:tc>
        <w:tc>
          <w:tcPr>
            <w:tcW w:w="1341" w:type="dxa"/>
          </w:tcPr>
          <w:p w14:paraId="75DD8F3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6.68</w:t>
            </w:r>
          </w:p>
        </w:tc>
        <w:tc>
          <w:tcPr>
            <w:tcW w:w="1380" w:type="dxa"/>
          </w:tcPr>
          <w:p w14:paraId="4FCBE9E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138.44</w:t>
            </w:r>
          </w:p>
        </w:tc>
        <w:tc>
          <w:tcPr>
            <w:tcW w:w="1276" w:type="dxa"/>
          </w:tcPr>
          <w:p w14:paraId="5CDA04B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96.55</w:t>
            </w:r>
          </w:p>
        </w:tc>
        <w:tc>
          <w:tcPr>
            <w:tcW w:w="1134" w:type="dxa"/>
          </w:tcPr>
          <w:p w14:paraId="32F47FC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193.37</w:t>
            </w:r>
          </w:p>
        </w:tc>
      </w:tr>
      <w:tr w:rsidR="00E3543A" w:rsidRPr="00C96512" w14:paraId="268EEA54" w14:textId="77777777" w:rsidTr="000F3EEB">
        <w:tc>
          <w:tcPr>
            <w:tcW w:w="2098" w:type="dxa"/>
          </w:tcPr>
          <w:p w14:paraId="73B24F2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A93757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</w:tcPr>
          <w:p w14:paraId="260F3306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341" w:type="dxa"/>
          </w:tcPr>
          <w:p w14:paraId="3025354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80" w:type="dxa"/>
          </w:tcPr>
          <w:p w14:paraId="1E791B2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</w:tcPr>
          <w:p w14:paraId="2712F8B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14:paraId="1DDC46A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</w:tr>
      <w:tr w:rsidR="00E3543A" w:rsidRPr="00C96512" w14:paraId="646EAC8F" w14:textId="77777777" w:rsidTr="000F3EEB">
        <w:tc>
          <w:tcPr>
            <w:tcW w:w="2098" w:type="dxa"/>
          </w:tcPr>
          <w:p w14:paraId="53C06FC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188E232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1FE6750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341" w:type="dxa"/>
          </w:tcPr>
          <w:p w14:paraId="6724E87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80" w:type="dxa"/>
          </w:tcPr>
          <w:p w14:paraId="0DF7AD7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71C5C46E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4B0D9DE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E3543A" w:rsidRPr="00C96512" w14:paraId="733A74D5" w14:textId="77777777" w:rsidTr="000F3EEB">
        <w:tc>
          <w:tcPr>
            <w:tcW w:w="9781" w:type="dxa"/>
            <w:gridSpan w:val="7"/>
          </w:tcPr>
          <w:p w14:paraId="04DED26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SR &amp; C:N ratio (CNR)</w:t>
            </w:r>
          </w:p>
        </w:tc>
      </w:tr>
      <w:tr w:rsidR="00E3543A" w:rsidRPr="00C96512" w14:paraId="5EBE9F03" w14:textId="77777777" w:rsidTr="000F3EEB">
        <w:tc>
          <w:tcPr>
            <w:tcW w:w="2098" w:type="dxa"/>
          </w:tcPr>
          <w:p w14:paraId="24A1112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276" w:type="dxa"/>
          </w:tcPr>
          <w:p w14:paraId="521BF616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7.84 a</w:t>
            </w:r>
          </w:p>
        </w:tc>
        <w:tc>
          <w:tcPr>
            <w:tcW w:w="1276" w:type="dxa"/>
          </w:tcPr>
          <w:p w14:paraId="15BC799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7.02 ab</w:t>
            </w:r>
          </w:p>
        </w:tc>
        <w:tc>
          <w:tcPr>
            <w:tcW w:w="1341" w:type="dxa"/>
          </w:tcPr>
          <w:p w14:paraId="7A9085C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2.02 d</w:t>
            </w:r>
          </w:p>
        </w:tc>
        <w:tc>
          <w:tcPr>
            <w:tcW w:w="1380" w:type="dxa"/>
          </w:tcPr>
          <w:p w14:paraId="1568A518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5.09 bc</w:t>
            </w:r>
          </w:p>
        </w:tc>
        <w:tc>
          <w:tcPr>
            <w:tcW w:w="1276" w:type="dxa"/>
          </w:tcPr>
          <w:p w14:paraId="6A924AF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4.02 c</w:t>
            </w:r>
          </w:p>
        </w:tc>
        <w:tc>
          <w:tcPr>
            <w:tcW w:w="1134" w:type="dxa"/>
          </w:tcPr>
          <w:p w14:paraId="0953610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-5.37 abc</w:t>
            </w:r>
          </w:p>
        </w:tc>
      </w:tr>
      <w:tr w:rsidR="00E3543A" w:rsidRPr="00C96512" w14:paraId="234CD37A" w14:textId="77777777" w:rsidTr="000F3EEB">
        <w:tc>
          <w:tcPr>
            <w:tcW w:w="2098" w:type="dxa"/>
          </w:tcPr>
          <w:p w14:paraId="51E722E3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276" w:type="dxa"/>
          </w:tcPr>
          <w:p w14:paraId="2B322E6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10.29</w:t>
            </w:r>
          </w:p>
        </w:tc>
        <w:tc>
          <w:tcPr>
            <w:tcW w:w="1276" w:type="dxa"/>
          </w:tcPr>
          <w:p w14:paraId="3F2B6B14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1341" w:type="dxa"/>
          </w:tcPr>
          <w:p w14:paraId="7FB7BE8B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380" w:type="dxa"/>
          </w:tcPr>
          <w:p w14:paraId="4715EA5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276" w:type="dxa"/>
          </w:tcPr>
          <w:p w14:paraId="2ECC9BA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134" w:type="dxa"/>
          </w:tcPr>
          <w:p w14:paraId="7A7CDD90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</w:tr>
      <w:tr w:rsidR="00E3543A" w:rsidRPr="00C96512" w14:paraId="0C3DAFD4" w14:textId="77777777" w:rsidTr="000F3EEB">
        <w:tc>
          <w:tcPr>
            <w:tcW w:w="2098" w:type="dxa"/>
          </w:tcPr>
          <w:p w14:paraId="5559B40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C965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D5C600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76" w:type="dxa"/>
          </w:tcPr>
          <w:p w14:paraId="0BDD1DE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341" w:type="dxa"/>
          </w:tcPr>
          <w:p w14:paraId="3CD0D84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380" w:type="dxa"/>
          </w:tcPr>
          <w:p w14:paraId="3306A9FC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76" w:type="dxa"/>
          </w:tcPr>
          <w:p w14:paraId="21B4023D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34" w:type="dxa"/>
          </w:tcPr>
          <w:p w14:paraId="11C6A1E6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E3543A" w:rsidRPr="00C96512" w14:paraId="7269DCA1" w14:textId="77777777" w:rsidTr="000F3EEB">
        <w:tc>
          <w:tcPr>
            <w:tcW w:w="2098" w:type="dxa"/>
          </w:tcPr>
          <w:p w14:paraId="358EFF21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49DE67C9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744058D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341" w:type="dxa"/>
          </w:tcPr>
          <w:p w14:paraId="639D339A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380" w:type="dxa"/>
          </w:tcPr>
          <w:p w14:paraId="20D192C2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276" w:type="dxa"/>
          </w:tcPr>
          <w:p w14:paraId="22F7E0F7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  <w:tc>
          <w:tcPr>
            <w:tcW w:w="1134" w:type="dxa"/>
          </w:tcPr>
          <w:p w14:paraId="1A7E17F5" w14:textId="77777777" w:rsidR="00E3543A" w:rsidRPr="00C96512" w:rsidRDefault="00E3543A" w:rsidP="000F3EEB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6512">
              <w:rPr>
                <w:rFonts w:ascii="Times New Roman" w:hAnsi="Times New Roman" w:cs="Times New Roman"/>
                <w:b/>
                <w:sz w:val="18"/>
                <w:szCs w:val="18"/>
              </w:rPr>
              <w:t>&lt; 0.01</w:t>
            </w:r>
          </w:p>
        </w:tc>
      </w:tr>
    </w:tbl>
    <w:p w14:paraId="62420964" w14:textId="77777777" w:rsidR="003F372D" w:rsidRPr="00783834" w:rsidRDefault="009510F2">
      <w:pPr>
        <w:rPr>
          <w:rFonts w:ascii="Times New Roman" w:hAnsi="Times New Roman" w:cs="Times New Roman"/>
          <w:sz w:val="20"/>
        </w:rPr>
      </w:pPr>
      <w:r w:rsidRPr="00A42528">
        <w:rPr>
          <w:rFonts w:ascii="Times New Roman" w:hAnsi="Times New Roman" w:cs="Times New Roman"/>
          <w:sz w:val="20"/>
        </w:rPr>
        <w:t xml:space="preserve">Note: CSR was dependent variable (y), </w:t>
      </w:r>
      <w:r>
        <w:rPr>
          <w:rFonts w:ascii="Times New Roman" w:hAnsi="Times New Roman" w:cs="Times New Roman"/>
          <w:sz w:val="20"/>
        </w:rPr>
        <w:t>NC</w:t>
      </w:r>
      <w:r w:rsidRPr="00A42528">
        <w:rPr>
          <w:rFonts w:ascii="Times New Roman" w:hAnsi="Times New Roman" w:cs="Times New Roman"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CC</w:t>
      </w:r>
      <w:r w:rsidRPr="00A42528">
        <w:rPr>
          <w:rFonts w:ascii="Times New Roman" w:hAnsi="Times New Roman" w:cs="Times New Roman"/>
          <w:sz w:val="20"/>
        </w:rPr>
        <w:t xml:space="preserve"> and C</w:t>
      </w:r>
      <w:r>
        <w:rPr>
          <w:rFonts w:ascii="Times New Roman" w:hAnsi="Times New Roman" w:cs="Times New Roman"/>
          <w:sz w:val="20"/>
        </w:rPr>
        <w:t>NR</w:t>
      </w:r>
      <w:r w:rsidRPr="00A42528">
        <w:rPr>
          <w:rFonts w:ascii="Times New Roman" w:hAnsi="Times New Roman" w:cs="Times New Roman"/>
          <w:sz w:val="20"/>
        </w:rPr>
        <w:t xml:space="preserve"> were independent variables (x). All data were log-transformed prior to analysis. Significant regressions are indicated in bold type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. Different lower-case letters indicate significant differences (</w:t>
      </w:r>
      <w:r w:rsidRPr="00A42528">
        <w:rPr>
          <w:rFonts w:ascii="Times New Roman" w:hAnsi="Times New Roman" w:cs="Times New Roman"/>
          <w:i/>
          <w:sz w:val="20"/>
        </w:rPr>
        <w:t>p</w:t>
      </w:r>
      <w:r w:rsidRPr="00A42528">
        <w:rPr>
          <w:rFonts w:ascii="Times New Roman" w:hAnsi="Times New Roman" w:cs="Times New Roman"/>
          <w:sz w:val="20"/>
        </w:rPr>
        <w:t xml:space="preserve"> &lt; 0.05) in the slopes among species.</w:t>
      </w:r>
    </w:p>
    <w:sectPr w:rsidR="003F372D" w:rsidRPr="00783834" w:rsidSect="00F243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DE129" w14:textId="77777777" w:rsidR="007615D5" w:rsidRDefault="007615D5" w:rsidP="00E3543A">
      <w:r>
        <w:separator/>
      </w:r>
    </w:p>
  </w:endnote>
  <w:endnote w:type="continuationSeparator" w:id="0">
    <w:p w14:paraId="7C9F8B7C" w14:textId="77777777" w:rsidR="007615D5" w:rsidRDefault="007615D5" w:rsidP="00E35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khwtbAdvTT3713a231">
    <w:altName w:val="Times New Roman"/>
    <w:panose1 w:val="00000000000000000000"/>
    <w:charset w:val="00"/>
    <w:family w:val="roman"/>
    <w:notTrueType/>
    <w:pitch w:val="default"/>
  </w:font>
  <w:font w:name="AdvGARAD-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48A00" w14:textId="77777777" w:rsidR="007615D5" w:rsidRDefault="007615D5" w:rsidP="00E3543A">
      <w:r>
        <w:separator/>
      </w:r>
    </w:p>
  </w:footnote>
  <w:footnote w:type="continuationSeparator" w:id="0">
    <w:p w14:paraId="21366018" w14:textId="77777777" w:rsidR="007615D5" w:rsidRDefault="007615D5" w:rsidP="00E354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4520E"/>
    <w:multiLevelType w:val="hybridMultilevel"/>
    <w:tmpl w:val="0D1643F4"/>
    <w:lvl w:ilvl="0" w:tplc="3F0AB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E728F3"/>
    <w:multiLevelType w:val="hybridMultilevel"/>
    <w:tmpl w:val="1510870A"/>
    <w:lvl w:ilvl="0" w:tplc="E0A83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E2261B"/>
    <w:multiLevelType w:val="hybridMultilevel"/>
    <w:tmpl w:val="B06C8DB8"/>
    <w:lvl w:ilvl="0" w:tplc="78F81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0F2"/>
    <w:rsid w:val="000F3EEB"/>
    <w:rsid w:val="00143143"/>
    <w:rsid w:val="00194851"/>
    <w:rsid w:val="002C7ABD"/>
    <w:rsid w:val="002F660A"/>
    <w:rsid w:val="00323940"/>
    <w:rsid w:val="003F05AE"/>
    <w:rsid w:val="003F372D"/>
    <w:rsid w:val="006A1FCD"/>
    <w:rsid w:val="006F7DA6"/>
    <w:rsid w:val="00750BB1"/>
    <w:rsid w:val="007615D5"/>
    <w:rsid w:val="00783834"/>
    <w:rsid w:val="007D19C7"/>
    <w:rsid w:val="00851D96"/>
    <w:rsid w:val="0089144D"/>
    <w:rsid w:val="009510F2"/>
    <w:rsid w:val="00B642D3"/>
    <w:rsid w:val="00B81315"/>
    <w:rsid w:val="00C96512"/>
    <w:rsid w:val="00CE2E37"/>
    <w:rsid w:val="00D11B44"/>
    <w:rsid w:val="00E3543A"/>
    <w:rsid w:val="00F24376"/>
    <w:rsid w:val="00F2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EC9B8"/>
  <w15:chartTrackingRefBased/>
  <w15:docId w15:val="{9A91EB81-933F-4D27-8B69-AC33B4CE9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0F2"/>
    <w:pPr>
      <w:ind w:firstLineChars="200" w:firstLine="420"/>
    </w:pPr>
  </w:style>
  <w:style w:type="character" w:customStyle="1" w:styleId="fontstyle01">
    <w:name w:val="fontstyle01"/>
    <w:basedOn w:val="DefaultParagraphFont"/>
    <w:rsid w:val="009510F2"/>
    <w:rPr>
      <w:rFonts w:ascii="BkhwtbAdvTT3713a231" w:hAnsi="BkhwtbAdvTT3713a231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1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10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1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10F2"/>
    <w:rPr>
      <w:sz w:val="18"/>
      <w:szCs w:val="18"/>
    </w:rPr>
  </w:style>
  <w:style w:type="character" w:customStyle="1" w:styleId="fontstyle21">
    <w:name w:val="fontstyle21"/>
    <w:basedOn w:val="DefaultParagraphFont"/>
    <w:rsid w:val="009510F2"/>
    <w:rPr>
      <w:rFonts w:ascii="AdvGARAD-I" w:hAnsi="AdvGARAD-I" w:hint="default"/>
      <w:b w:val="0"/>
      <w:bCs w:val="0"/>
      <w:i w:val="0"/>
      <w:iCs w:val="0"/>
      <w:color w:val="242021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510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0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0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10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0F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0F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0F2"/>
    <w:rPr>
      <w:b/>
      <w:bCs/>
    </w:rPr>
  </w:style>
  <w:style w:type="character" w:styleId="Hyperlink">
    <w:name w:val="Hyperlink"/>
    <w:basedOn w:val="DefaultParagraphFont"/>
    <w:uiPriority w:val="99"/>
    <w:unhideWhenUsed/>
    <w:rsid w:val="009510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510F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51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n</dc:creator>
  <cp:keywords/>
  <dc:description/>
  <cp:lastModifiedBy>Tim West</cp:lastModifiedBy>
  <cp:revision>8</cp:revision>
  <dcterms:created xsi:type="dcterms:W3CDTF">2022-12-05T01:46:00Z</dcterms:created>
  <dcterms:modified xsi:type="dcterms:W3CDTF">2023-01-11T10:51:00Z</dcterms:modified>
</cp:coreProperties>
</file>